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DB911" w14:textId="30D5CE56" w:rsidR="003C097E" w:rsidRDefault="00C341D1">
      <w:r>
        <w:rPr>
          <w:noProof/>
        </w:rPr>
        <w:drawing>
          <wp:inline distT="0" distB="0" distL="0" distR="0" wp14:anchorId="60FC1F0A" wp14:editId="164A1D9B">
            <wp:extent cx="5261274" cy="744132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122" cy="744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33FB7F8" wp14:editId="61B3AAA3">
            <wp:extent cx="5283567" cy="7472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520" cy="7479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1CBED" w14:textId="5CB87926" w:rsidR="00C341D1" w:rsidRPr="00515F78" w:rsidRDefault="00C341D1" w:rsidP="00C341D1">
      <w:pPr>
        <w:spacing w:line="360" w:lineRule="auto"/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</w:pPr>
      <w:r w:rsidRPr="00515F78">
        <w:rPr>
          <w:rFonts w:ascii="Times New Roman" w:eastAsia="MyriadPro-Bold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Pr="00515F78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igure. S4</w:t>
      </w:r>
      <w:r w:rsidR="006836E7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bookmarkStart w:id="0" w:name="_GoBack"/>
      <w:bookmarkEnd w:id="0"/>
      <w:r w:rsidRPr="00515F78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15F78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>Functional annotation analysis of genes within the modules of pink, cyan, brown, red and black.</w:t>
      </w:r>
    </w:p>
    <w:p w14:paraId="15598BAB" w14:textId="77777777" w:rsidR="00C341D1" w:rsidRPr="00C341D1" w:rsidRDefault="00C341D1"/>
    <w:sectPr w:rsidR="00C341D1" w:rsidRPr="00C34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8991C" w14:textId="77777777" w:rsidR="008A32C4" w:rsidRDefault="008A32C4" w:rsidP="00C341D1">
      <w:r>
        <w:separator/>
      </w:r>
    </w:p>
  </w:endnote>
  <w:endnote w:type="continuationSeparator" w:id="0">
    <w:p w14:paraId="088D2659" w14:textId="77777777" w:rsidR="008A32C4" w:rsidRDefault="008A32C4" w:rsidP="00C34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1898D" w14:textId="77777777" w:rsidR="008A32C4" w:rsidRDefault="008A32C4" w:rsidP="00C341D1">
      <w:r>
        <w:separator/>
      </w:r>
    </w:p>
  </w:footnote>
  <w:footnote w:type="continuationSeparator" w:id="0">
    <w:p w14:paraId="2320E4DD" w14:textId="77777777" w:rsidR="008A32C4" w:rsidRDefault="008A32C4" w:rsidP="00C34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42"/>
    <w:rsid w:val="003C097E"/>
    <w:rsid w:val="00411642"/>
    <w:rsid w:val="00467633"/>
    <w:rsid w:val="006836E7"/>
    <w:rsid w:val="008A32C4"/>
    <w:rsid w:val="00AA33E8"/>
    <w:rsid w:val="00C341D1"/>
    <w:rsid w:val="00CD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609E1"/>
  <w15:chartTrackingRefBased/>
  <w15:docId w15:val="{6492C1BB-A962-44BD-934C-179A2CD0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2-14T03:35:00Z</dcterms:created>
  <dcterms:modified xsi:type="dcterms:W3CDTF">2024-02-14T03:56:00Z</dcterms:modified>
</cp:coreProperties>
</file>